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05875" w14:textId="33988FCD" w:rsidR="00D8327E" w:rsidRPr="008933F7" w:rsidRDefault="008933F7">
      <w:pPr>
        <w:rPr>
          <w:rFonts w:ascii="Times New Roman" w:hAnsi="Times New Roman" w:cs="Times New Roman"/>
          <w:sz w:val="20"/>
          <w:szCs w:val="20"/>
        </w:rPr>
      </w:pPr>
      <w:r w:rsidRPr="008933F7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8933F7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99"/>
        <w:gridCol w:w="722"/>
        <w:gridCol w:w="722"/>
        <w:gridCol w:w="722"/>
        <w:gridCol w:w="722"/>
      </w:tblGrid>
      <w:tr w:rsidR="008933F7" w:rsidRPr="008933F7" w14:paraId="4B95BC64" w14:textId="77777777" w:rsidTr="00893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7621E242" w14:textId="77777777" w:rsidR="008933F7" w:rsidRPr="008933F7" w:rsidRDefault="008933F7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14:paraId="43AFD546" w14:textId="3EDE5CA5" w:rsidR="008933F7" w:rsidRPr="008933F7" w:rsidRDefault="008933F7" w:rsidP="008933F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IF</w:t>
            </w:r>
          </w:p>
        </w:tc>
      </w:tr>
      <w:tr w:rsidR="008933F7" w:rsidRPr="008933F7" w14:paraId="6605885A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58EB13BC" w14:textId="77777777" w:rsidR="008933F7" w:rsidRPr="008933F7" w:rsidRDefault="008933F7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D60FED2" w14:textId="77777777" w:rsidR="008933F7" w:rsidRPr="008933F7" w:rsidRDefault="008933F7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D1C8ADE" w14:textId="77777777" w:rsidR="008933F7" w:rsidRPr="008933F7" w:rsidRDefault="008933F7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B08328C" w14:textId="77777777" w:rsidR="008933F7" w:rsidRPr="008933F7" w:rsidRDefault="008933F7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4882523" w14:textId="77777777" w:rsidR="008933F7" w:rsidRPr="008933F7" w:rsidRDefault="008933F7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FC688B" w:rsidRPr="008933F7" w14:paraId="12E724D9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D4CE053" w14:textId="77777777" w:rsidR="00FC688B" w:rsidRPr="008933F7" w:rsidRDefault="00FC688B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I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946C51E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B04D833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3E72799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5E6D0DA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C688B" w:rsidRPr="008933F7" w14:paraId="5142C6CA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7D50A7" w14:textId="6FBB062C" w:rsidR="00FC688B" w:rsidRPr="008933F7" w:rsidRDefault="008933F7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BFCE0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70C78F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A49CE6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42F98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C688B" w:rsidRPr="008933F7" w14:paraId="7FB17452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D114CB" w14:textId="3E31306E" w:rsidR="00FC688B" w:rsidRPr="008933F7" w:rsidRDefault="00FC688B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8933F7"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176851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09CA95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ADAA32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670180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933F7" w:rsidRPr="008933F7" w14:paraId="37ECD6E9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C8727C" w14:textId="24A99974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CF344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6D209E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89079E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F61768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8933F7" w:rsidRPr="008933F7" w14:paraId="0F29A7C6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FD724D" w14:textId="79908303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16BCA6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5033D9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1FC4C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98E22E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933F7" w:rsidRPr="008933F7" w14:paraId="06581978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161F16" w14:textId="21DC83E2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 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B365C3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53AA5B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BB2799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EAD773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8933F7" w:rsidRPr="008933F7" w14:paraId="30181570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D5B708" w14:textId="41A3496F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CHD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DBA5B5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70EC64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2997CA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B0E398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C688B" w:rsidRPr="008933F7" w14:paraId="11AE4C4F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FB2DA6" w14:textId="321EEC85" w:rsidR="00FC688B" w:rsidRPr="008933F7" w:rsidRDefault="008933F7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3097B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5F74CC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108A08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8C192A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8933F7" w:rsidRPr="008933F7" w14:paraId="64C029F6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B22353" w14:textId="6CBFD532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BP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222EF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03075B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E3AC7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619C91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8933F7" w:rsidRPr="008933F7" w14:paraId="227BF068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16A08D" w14:textId="63F8181D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BP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1A276C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675124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A0DC79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6D451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8933F7" w:rsidRPr="008933F7" w14:paraId="760D8522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C29C7A" w14:textId="6B9C10CB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F9ADDD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8FE44E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366932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6E4302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933F7" w:rsidRPr="008933F7" w14:paraId="63DF264C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B95F49" w14:textId="458AFA08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BC</w:t>
            </w:r>
            <w:r w:rsidRPr="008933F7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897021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9F582A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06033E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7665F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933F7" w:rsidRPr="008933F7" w14:paraId="1375357D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CD1F02" w14:textId="6FE4163D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RBC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2B4AB3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DD66A2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B728C5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A3F831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8933F7" w:rsidRPr="008933F7" w14:paraId="69C8F99A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1AD0B" w14:textId="554ED9C3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HGB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A82E0C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FB8542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341B68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0C23E0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933F7" w:rsidRPr="008933F7" w14:paraId="70E83BE6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1C6FBF" w14:textId="299C9E57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LT</w:t>
            </w:r>
            <w:r w:rsidRPr="008933F7">
              <w:rPr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F7D452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9910C6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25649A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915EA1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8933F7" w:rsidRPr="008933F7" w14:paraId="4541C390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4ED8AC" w14:textId="17809565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ALB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DB0A8A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30119F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20D129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04E7EA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933F7" w:rsidRPr="008933F7" w14:paraId="251EFBEC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F85710" w14:textId="283754C7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AL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30BBEF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A67F5C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70EDD3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60941D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8933F7" w:rsidRPr="008933F7" w14:paraId="07E6A30E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B348FA" w14:textId="509F309E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037A28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723A7B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3A5461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C3E2F5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8933F7" w:rsidRPr="008933F7" w14:paraId="3DF32747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09FF97" w14:textId="401709CF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GG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9F23D7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EBCBB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0B32AB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390B5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8933F7" w:rsidRPr="008933F7" w14:paraId="0D3BD14C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36991F" w14:textId="211B1DCE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Cr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9D1B4C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2CEEB3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CE3CCA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FF03A5" w14:textId="77777777" w:rsidR="008933F7" w:rsidRPr="008933F7" w:rsidRDefault="008933F7" w:rsidP="008933F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8933F7" w:rsidRPr="008933F7" w14:paraId="73614812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D909EE" w14:textId="7413ECC0" w:rsidR="008933F7" w:rsidRPr="008933F7" w:rsidRDefault="008933F7" w:rsidP="008933F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UA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5EC795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1B439E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FDEFD9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71D71" w14:textId="77777777" w:rsidR="008933F7" w:rsidRPr="008933F7" w:rsidRDefault="008933F7" w:rsidP="008933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C688B" w:rsidRPr="008933F7" w14:paraId="4CA01AD9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16DA70" w14:textId="77777777" w:rsidR="00FC688B" w:rsidRPr="008933F7" w:rsidRDefault="00FC688B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C6FD49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FCA70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35FA44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CEB26F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C688B" w:rsidRPr="008933F7" w14:paraId="6756D4DC" w14:textId="77777777" w:rsidTr="00893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32DE75" w14:textId="6C6531ED" w:rsidR="00FC688B" w:rsidRPr="008933F7" w:rsidRDefault="00FC688B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8933F7"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8D105B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97BCD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CF5457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E38AF6" w14:textId="77777777" w:rsidR="00FC688B" w:rsidRPr="008933F7" w:rsidRDefault="00FC688B" w:rsidP="00FC68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FC688B" w:rsidRPr="008933F7" w14:paraId="05A1A556" w14:textId="77777777" w:rsidTr="0089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930DF6E" w14:textId="3EB58AF3" w:rsidR="00FC688B" w:rsidRPr="008933F7" w:rsidRDefault="008933F7" w:rsidP="00FC688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T-proBN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F83AD4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7F5B5DF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84F2A91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020CE94" w14:textId="77777777" w:rsidR="00FC688B" w:rsidRPr="008933F7" w:rsidRDefault="00FC688B" w:rsidP="00FC68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33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</w:tbl>
    <w:p w14:paraId="25844F22" w14:textId="77777777" w:rsidR="008933F7" w:rsidRPr="00A54DD1" w:rsidRDefault="008933F7" w:rsidP="008933F7">
      <w:pPr>
        <w:rPr>
          <w:rFonts w:ascii="Times New Roman" w:hAnsi="Times New Roman" w:cs="Times New Roman"/>
          <w:sz w:val="20"/>
          <w:szCs w:val="20"/>
        </w:rPr>
      </w:pP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A54DD1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5FDC81BF" w14:textId="415FF53E" w:rsidR="008933F7" w:rsidRPr="00A54DD1" w:rsidRDefault="008933F7" w:rsidP="008933F7">
      <w:pPr>
        <w:rPr>
          <w:rFonts w:ascii="Times New Roman" w:hAnsi="Times New Roman" w:cs="Times New Roman"/>
          <w:sz w:val="20"/>
          <w:szCs w:val="20"/>
        </w:rPr>
      </w:pPr>
      <w:r w:rsidRPr="00A54DD1">
        <w:rPr>
          <w:rFonts w:ascii="Times New Roman" w:hAnsi="Times New Roman" w:cs="Times New Roman"/>
          <w:sz w:val="20"/>
          <w:szCs w:val="20"/>
        </w:rPr>
        <w:t xml:space="preserve">Note: 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A54D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l be regarded as collinear variables and cannot be included in the multiple regression model.</w:t>
      </w:r>
    </w:p>
    <w:p w14:paraId="7097026E" w14:textId="77777777" w:rsidR="00FE7007" w:rsidRPr="008933F7" w:rsidRDefault="00FE7007">
      <w:pPr>
        <w:rPr>
          <w:rFonts w:ascii="Times New Roman" w:hAnsi="Times New Roman" w:cs="Times New Roman"/>
          <w:sz w:val="20"/>
          <w:szCs w:val="20"/>
        </w:rPr>
      </w:pPr>
    </w:p>
    <w:sectPr w:rsidR="00FE7007" w:rsidRPr="00893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A78A4" w14:textId="77777777" w:rsidR="00B410A4" w:rsidRDefault="00B410A4" w:rsidP="00FE7007">
      <w:r>
        <w:separator/>
      </w:r>
    </w:p>
  </w:endnote>
  <w:endnote w:type="continuationSeparator" w:id="0">
    <w:p w14:paraId="42EA0D19" w14:textId="77777777" w:rsidR="00B410A4" w:rsidRDefault="00B410A4" w:rsidP="00FE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B00BC" w14:textId="77777777" w:rsidR="00B410A4" w:rsidRDefault="00B410A4" w:rsidP="00FE7007">
      <w:r>
        <w:separator/>
      </w:r>
    </w:p>
  </w:footnote>
  <w:footnote w:type="continuationSeparator" w:id="0">
    <w:p w14:paraId="08F6A1C5" w14:textId="77777777" w:rsidR="00B410A4" w:rsidRDefault="00B410A4" w:rsidP="00FE7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jI3srA0NTIytTBT0lEKTi0uzszPAykwrgUAd3tTpiwAAAA="/>
  </w:docVars>
  <w:rsids>
    <w:rsidRoot w:val="00AD43DA"/>
    <w:rsid w:val="00603B75"/>
    <w:rsid w:val="008933F7"/>
    <w:rsid w:val="00AD43DA"/>
    <w:rsid w:val="00B410A4"/>
    <w:rsid w:val="00D26725"/>
    <w:rsid w:val="00D8327E"/>
    <w:rsid w:val="00EB76BF"/>
    <w:rsid w:val="00FC688B"/>
    <w:rsid w:val="00FE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BB7B9"/>
  <w15:chartTrackingRefBased/>
  <w15:docId w15:val="{EFA99200-C73A-4315-BFD2-9F3E5847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0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007"/>
    <w:rPr>
      <w:sz w:val="18"/>
      <w:szCs w:val="18"/>
    </w:rPr>
  </w:style>
  <w:style w:type="table" w:styleId="2">
    <w:name w:val="Plain Table 2"/>
    <w:basedOn w:val="a1"/>
    <w:uiPriority w:val="42"/>
    <w:rsid w:val="008933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5</cp:revision>
  <dcterms:created xsi:type="dcterms:W3CDTF">2024-01-10T01:12:00Z</dcterms:created>
  <dcterms:modified xsi:type="dcterms:W3CDTF">2024-01-23T08:16:00Z</dcterms:modified>
</cp:coreProperties>
</file>